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20" w:type="dxa"/>
        <w:tblLook w:val="04A0" w:firstRow="1" w:lastRow="0" w:firstColumn="1" w:lastColumn="0" w:noHBand="0" w:noVBand="1"/>
      </w:tblPr>
      <w:tblGrid>
        <w:gridCol w:w="2440"/>
        <w:gridCol w:w="4620"/>
        <w:gridCol w:w="5460"/>
      </w:tblGrid>
      <w:tr w:rsidR="00093DC1" w:rsidRPr="00093DC1" w14:paraId="5EEA8359" w14:textId="77777777" w:rsidTr="00722C1C">
        <w:trPr>
          <w:trHeight w:val="510"/>
        </w:trPr>
        <w:tc>
          <w:tcPr>
            <w:tcW w:w="1252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41E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1: Operationalization of job quality indicators from the General Social Survey (2016)</w:t>
            </w:r>
          </w:p>
        </w:tc>
      </w:tr>
      <w:tr w:rsidR="00093DC1" w:rsidRPr="00093DC1" w14:paraId="2C630BB8" w14:textId="77777777" w:rsidTr="00722C1C">
        <w:trPr>
          <w:trHeight w:val="397"/>
        </w:trPr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DE943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ob Quality Indicator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A99D0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mpt</w:t>
            </w:r>
          </w:p>
        </w:tc>
        <w:tc>
          <w:tcPr>
            <w:tcW w:w="54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B9EAC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erationalization</w:t>
            </w:r>
          </w:p>
        </w:tc>
      </w:tr>
      <w:tr w:rsidR="00093DC1" w:rsidRPr="00093DC1" w14:paraId="4809AAF9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20FEF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mporary employmen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371A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“Which of the following best describes your terms of employment in this job?”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CC90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Regular employee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Seasonal employee", "Term employee", "On-call or casual employee"</w:t>
            </w:r>
          </w:p>
        </w:tc>
      </w:tr>
      <w:tr w:rsidR="00093DC1" w:rsidRPr="00093DC1" w14:paraId="0818124E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0F59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-time employmen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A613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How many hours a week do you usually work at this job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17AF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30 or more hours per week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Less than 30 hours per week</w:t>
            </w:r>
          </w:p>
        </w:tc>
      </w:tr>
      <w:tr w:rsidR="00093DC1" w:rsidRPr="00093DC1" w14:paraId="53D79D79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2FE60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employmen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559A8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Were you mainly a paid worker, self-employed or an unpaid family worker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2D3F06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Paid worker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Self-employed"</w:t>
            </w:r>
          </w:p>
        </w:tc>
      </w:tr>
      <w:tr w:rsidR="00093DC1" w:rsidRPr="00093DC1" w14:paraId="46992779" w14:textId="77777777" w:rsidTr="00093DC1">
        <w:trPr>
          <w:trHeight w:val="128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11210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regular employmen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EA0E4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“Which of the following best describes your usual work schedule at your job?”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F23B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Regular day shift", "Regular evening shift", "Regular night shift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Rotating shift", "Split shift", "Compressed work week", "On call or casual", "Irregular schedule"</w:t>
            </w:r>
          </w:p>
        </w:tc>
      </w:tr>
      <w:tr w:rsidR="00093DC1" w:rsidRPr="00093DC1" w14:paraId="5719F566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C358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on membership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F784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Are you a union member or covered by a union contract or collective agreement in this job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71B94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  <w:tr w:rsidR="00093DC1" w:rsidRPr="00093DC1" w14:paraId="6EDEA4F8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E834D5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incom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3F7CA2" w14:textId="6A257F6A" w:rsidR="00093DC1" w:rsidRPr="00093DC1" w:rsidRDefault="00E61F4B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1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sonal income was measured using official tax records.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D47F7" w14:textId="3333A29D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Two thirds of median personal income or more</w:t>
            </w:r>
            <w:r w:rsidR="00F96B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the population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Less than two thirds of median personal income</w:t>
            </w:r>
            <w:r w:rsidR="00F96B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the population</w:t>
            </w:r>
          </w:p>
        </w:tc>
      </w:tr>
      <w:tr w:rsidR="00093DC1" w:rsidRPr="00093DC1" w14:paraId="07092A0E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BC0E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nsion benefit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4D6C1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Which of the following employment benefits do you have access to a part of your employment? Pension benefits.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F8CCC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No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Yes</w:t>
            </w:r>
          </w:p>
        </w:tc>
      </w:tr>
      <w:tr w:rsidR="00093DC1" w:rsidRPr="00093DC1" w14:paraId="060B24DC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F1A8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id sick leav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CA674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Which of the following employment benefits do you have access to a part of your employment? Paid sick leave.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97A71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No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Yes</w:t>
            </w:r>
          </w:p>
        </w:tc>
      </w:tr>
      <w:tr w:rsidR="00093DC1" w:rsidRPr="00093DC1" w14:paraId="2746E2EB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91BD4C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ability benefit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8015A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Which of the following employment benefits do you have access to a part of your employment? Disability insurance.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88D06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No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Yes</w:t>
            </w:r>
          </w:p>
        </w:tc>
      </w:tr>
      <w:tr w:rsidR="00093DC1" w:rsidRPr="00093DC1" w14:paraId="373E70ED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C0CA3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ealth benefit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DBD0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Which of the following employment benefits do you have access to a part of your employment? Supplemental medical or dental care.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A94E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No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Yes</w:t>
            </w:r>
          </w:p>
        </w:tc>
      </w:tr>
    </w:tbl>
    <w:p w14:paraId="2D69A951" w14:textId="77777777" w:rsidR="00CB5AC7" w:rsidRDefault="00CB5AC7">
      <w:r>
        <w:br w:type="page"/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2440"/>
        <w:gridCol w:w="4620"/>
        <w:gridCol w:w="5460"/>
      </w:tblGrid>
      <w:tr w:rsidR="00093DC1" w:rsidRPr="00093DC1" w14:paraId="35E36E6C" w14:textId="77777777" w:rsidTr="00577E47">
        <w:trPr>
          <w:trHeight w:val="397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6128A" w14:textId="57E5FEB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ob Quality Indicato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2357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mpt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AD1E8" w14:textId="77777777" w:rsidR="00093DC1" w:rsidRPr="00093DC1" w:rsidRDefault="00093DC1" w:rsidP="00093DC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erationalization</w:t>
            </w:r>
          </w:p>
        </w:tc>
      </w:tr>
      <w:tr w:rsidR="00093DC1" w:rsidRPr="00093DC1" w14:paraId="7B529E59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6B8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b insecurity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4531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To what extent do you agree or disagree with the following statement? You might lose your job in the next 6 months.”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5726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Strongly disagree", "Disagree", "Neither agree nor disagree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Agree", "Strongly agree"</w:t>
            </w:r>
          </w:p>
        </w:tc>
      </w:tr>
      <w:tr w:rsidR="00093DC1" w:rsidRPr="00093DC1" w14:paraId="0333E787" w14:textId="77777777" w:rsidTr="00093DC1">
        <w:trPr>
          <w:trHeight w:val="96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1C0B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b satisfaction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B9E4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In general, how satisfied </w:t>
            </w:r>
            <w:proofErr w:type="gramStart"/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 you with your job</w:t>
            </w:r>
            <w:proofErr w:type="gramEnd"/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?”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3C331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Very dissatisfied", "Dissatisfied", "Neither satisfied nor dissatisfied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Satisfied", "Very satisfied"</w:t>
            </w:r>
          </w:p>
        </w:tc>
      </w:tr>
      <w:tr w:rsidR="00093DC1" w:rsidRPr="00093DC1" w14:paraId="0587F7CB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5C66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qualification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995F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Do you feel over-qualified, adequately qualified or under-qualified for your job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B242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Adequately qualified", "Under-qualified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Over-qualified"</w:t>
            </w:r>
          </w:p>
        </w:tc>
      </w:tr>
      <w:tr w:rsidR="00093DC1" w:rsidRPr="00093DC1" w14:paraId="78500D33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9DC9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b mismatch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18A3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Which of the following best describes your skills in your current job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1352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[My] skills are a good match for [my] job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[I] need further training to cope well with [my] duties", "[I] have the skills to cope with more demanding duties"</w:t>
            </w:r>
          </w:p>
        </w:tc>
      </w:tr>
      <w:tr w:rsidR="00093DC1" w:rsidRPr="00093DC1" w14:paraId="02C2B284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7520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career prospect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334D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To what extent do you agree or disagree with the following statement? Your job offers good prospects for career advancement.”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8CA0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Strongly agree", "Agree", "Neither agree nor disagree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Disagree", "Strongly disagree"</w:t>
            </w:r>
          </w:p>
        </w:tc>
      </w:tr>
      <w:tr w:rsidR="00093DC1" w:rsidRPr="00093DC1" w14:paraId="3D413D43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7240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Job demand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D211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“How often do you consider your workload manageable?”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B615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Always", "Often", "Sometimes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Rarely", "Never"</w:t>
            </w:r>
          </w:p>
        </w:tc>
      </w:tr>
      <w:tr w:rsidR="00093DC1" w:rsidRPr="00093DC1" w14:paraId="34A7E2F9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80F35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Job control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C0BE5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How often can you choose the sequence of your tasks?”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F1070A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ever", "Rarely", "Sometimes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Often", "Always"</w:t>
            </w:r>
          </w:p>
        </w:tc>
      </w:tr>
      <w:tr w:rsidR="00093DC1" w:rsidRPr="00093DC1" w14:paraId="4961B11A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B4A38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sense of belonging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AFF10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To what extent do you agree or disagree with the following statements? I feel like I belong in the organization I work for.”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7F5E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Strongly agree", "Agree", "Neither agree nor disagree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Disagree", "Strongly disagree"</w:t>
            </w:r>
          </w:p>
        </w:tc>
      </w:tr>
      <w:tr w:rsidR="00093DC1" w:rsidRPr="00093DC1" w14:paraId="62369890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41AE5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rk-life balanc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8A4F9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“How satisfied are you with the balance between your job and home life?” 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7DBFD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Very dissatisfied", "Dissatisfied", "Neither satisfied nor dissatisfied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Satisfied", "Very satisfied"</w:t>
            </w:r>
          </w:p>
        </w:tc>
      </w:tr>
      <w:tr w:rsidR="00093DC1" w:rsidRPr="00093DC1" w14:paraId="5C906E66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7C23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crimination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3E75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experienced unfair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treatment or discrimination while at work?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EE97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</w:tbl>
    <w:p w14:paraId="7DC542B2" w14:textId="77777777" w:rsidR="00093DC1" w:rsidRDefault="00093DC1">
      <w:r>
        <w:br w:type="page"/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2440"/>
        <w:gridCol w:w="4620"/>
        <w:gridCol w:w="5460"/>
      </w:tblGrid>
      <w:tr w:rsidR="00093DC1" w:rsidRPr="00093DC1" w14:paraId="64499561" w14:textId="77777777" w:rsidTr="00577E47">
        <w:trPr>
          <w:trHeight w:val="397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737AF0" w14:textId="01C8572E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ob Quality Indicato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403B01" w14:textId="0EC9435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mpt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246BD4" w14:textId="5A290698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erationalization</w:t>
            </w:r>
          </w:p>
        </w:tc>
      </w:tr>
      <w:tr w:rsidR="00093DC1" w:rsidRPr="00093DC1" w14:paraId="26CD25C6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820EA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bal abu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436D08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been subjected to verbal abuse while at work? 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A6BFA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  <w:tr w:rsidR="00093DC1" w:rsidRPr="00093DC1" w14:paraId="073A5837" w14:textId="77777777" w:rsidTr="00093DC1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EE024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 harassmen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99C4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been subjected to unwanted sexual attention or sexual harassment while at work?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DD392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  <w:tr w:rsidR="00093DC1" w:rsidRPr="00093DC1" w14:paraId="71F337DC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6F71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reat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227A3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experienced threats to your person while at work?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782D7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  <w:tr w:rsidR="00093DC1" w:rsidRPr="00093DC1" w14:paraId="42623661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2F73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miliating behaviou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3FD2F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experienced humiliating behaviour while at work?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4D0F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  <w:tr w:rsidR="00093DC1" w:rsidRPr="00093DC1" w14:paraId="140325CE" w14:textId="77777777" w:rsidTr="00093DC1">
        <w:trPr>
          <w:trHeight w:val="6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CF11E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violenc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AE97B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In the past 12 months, have you experienced physical violence while at work?"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C0EDD" w14:textId="77777777" w:rsidR="00093DC1" w:rsidRPr="00093DC1" w:rsidRDefault="00093DC1" w:rsidP="00093D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: "No"</w:t>
            </w:r>
            <w:r w:rsidRPr="00093D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: "Yes"</w:t>
            </w:r>
          </w:p>
        </w:tc>
      </w:tr>
    </w:tbl>
    <w:p w14:paraId="327028C7" w14:textId="77777777" w:rsidR="00767E22" w:rsidRPr="00093DC1" w:rsidRDefault="00767E22" w:rsidP="00093DC1"/>
    <w:sectPr w:rsidR="00767E22" w:rsidRPr="00093DC1" w:rsidSect="00093DC1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22"/>
    <w:rsid w:val="00067734"/>
    <w:rsid w:val="00093DC1"/>
    <w:rsid w:val="0036066B"/>
    <w:rsid w:val="00567D45"/>
    <w:rsid w:val="00577E47"/>
    <w:rsid w:val="00722C1C"/>
    <w:rsid w:val="00767E22"/>
    <w:rsid w:val="00CB5AC7"/>
    <w:rsid w:val="00DB7DF6"/>
    <w:rsid w:val="00E61F4B"/>
    <w:rsid w:val="00F9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C8043"/>
  <w15:chartTrackingRefBased/>
  <w15:docId w15:val="{831714BE-BEA0-5640-8464-4B8F6AEF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7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Vahid Shahidi</dc:creator>
  <cp:keywords/>
  <dc:description/>
  <cp:lastModifiedBy>David Joshua Kinitz</cp:lastModifiedBy>
  <cp:revision>3</cp:revision>
  <dcterms:created xsi:type="dcterms:W3CDTF">2023-09-23T04:26:00Z</dcterms:created>
  <dcterms:modified xsi:type="dcterms:W3CDTF">2023-09-23T04:30:00Z</dcterms:modified>
</cp:coreProperties>
</file>